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93182" w14:textId="2B69AA30" w:rsidR="003F76D3" w:rsidRPr="003F76D3" w:rsidRDefault="003F76D3">
      <w:pPr>
        <w:rPr>
          <w:rFonts w:ascii="Times New Roman" w:eastAsia="宋体" w:hAnsi="Times New Roman" w:cs="Times New Roman"/>
          <w:sz w:val="24"/>
          <w:szCs w:val="24"/>
        </w:rPr>
      </w:pPr>
      <w:r w:rsidRPr="003F76D3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3F76D3">
        <w:rPr>
          <w:rFonts w:ascii="Times New Roman" w:eastAsia="宋体" w:hAnsi="Times New Roman" w:cs="Times New Roman"/>
          <w:sz w:val="24"/>
          <w:szCs w:val="24"/>
        </w:rPr>
        <w:t>upplementary materials</w:t>
      </w:r>
    </w:p>
    <w:p w14:paraId="08C266E7" w14:textId="3B19CEE2" w:rsidR="00D44968" w:rsidRPr="00D44968" w:rsidRDefault="00407F17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 w:rsidR="00495350">
        <w:rPr>
          <w:rFonts w:ascii="Times New Roman" w:eastAsia="宋体" w:hAnsi="Times New Roman" w:cs="Times New Roman" w:hint="eastAsia"/>
        </w:rPr>
        <w:t>1</w:t>
      </w:r>
      <w:r>
        <w:rPr>
          <w:rFonts w:ascii="Times New Roman" w:eastAsia="宋体" w:hAnsi="Times New Roman" w:cs="Times New Roman" w:hint="eastAsia"/>
        </w:rPr>
        <w:t>）</w:t>
      </w:r>
      <w:r w:rsidR="00C121F6">
        <w:rPr>
          <w:rFonts w:ascii="Times New Roman" w:eastAsia="宋体" w:hAnsi="Times New Roman" w:cs="Times New Roman" w:hint="eastAsia"/>
        </w:rPr>
        <w:t>S</w:t>
      </w:r>
      <w:r w:rsidR="00C121F6">
        <w:rPr>
          <w:rFonts w:ascii="Times New Roman" w:eastAsia="宋体" w:hAnsi="Times New Roman" w:cs="Times New Roman"/>
        </w:rPr>
        <w:t>erum uric acid (SUA)</w:t>
      </w:r>
    </w:p>
    <w:p w14:paraId="3E8386D2" w14:textId="15BAAB29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1</w:t>
      </w:r>
      <w:r w:rsidRPr="00D44968">
        <w:rPr>
          <w:sz w:val="21"/>
          <w:szCs w:val="21"/>
        </w:rPr>
        <w:t xml:space="preserve">: </w:t>
      </w:r>
      <w:r w:rsidR="00407F17" w:rsidRPr="00010940">
        <w:rPr>
          <w:shd w:val="clear" w:color="auto" w:fill="FFFFFF"/>
        </w:rPr>
        <w:t>Effect of chicory on SUA in hyperuricaemic rats with renal injury</w:t>
      </w:r>
      <w:r w:rsidRPr="00D44968">
        <w:rPr>
          <w:sz w:val="21"/>
          <w:szCs w:val="21"/>
        </w:rPr>
        <w:t xml:space="preserve"> (</w:t>
      </w:r>
      <w:r w:rsidRPr="00D44968">
        <w:rPr>
          <w:rFonts w:eastAsia="CgmrmjAdvTT86d47313+03"/>
          <w:sz w:val="21"/>
          <w:szCs w:val="21"/>
        </w:rPr>
        <w:t>μ</w:t>
      </w:r>
      <w:r w:rsidRPr="00D44968">
        <w:rPr>
          <w:sz w:val="21"/>
          <w:szCs w:val="21"/>
        </w:rPr>
        <w:t>mol/L, x̄±s, n=12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6F03D10B" w14:textId="77777777" w:rsidTr="00CF780E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56D7FE2E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73F0706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7FD42A1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9F1DEFA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263B469C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07783FE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40F577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0.39±10.63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5B9ACF1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0.92±19.62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D0865E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04.12±11.70</w:t>
            </w:r>
          </w:p>
        </w:tc>
      </w:tr>
      <w:tr w:rsidR="00D44968" w:rsidRPr="00D44968" w14:paraId="58ED38AD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4B109EC5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57A7CC1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3.51±27.24</w:t>
            </w:r>
          </w:p>
        </w:tc>
        <w:tc>
          <w:tcPr>
            <w:tcW w:w="1843" w:type="dxa"/>
            <w:tcBorders>
              <w:top w:val="nil"/>
            </w:tcBorders>
          </w:tcPr>
          <w:p w14:paraId="5B4CCCF1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0.58±33.17*</w:t>
            </w:r>
          </w:p>
        </w:tc>
        <w:tc>
          <w:tcPr>
            <w:tcW w:w="1701" w:type="dxa"/>
            <w:tcBorders>
              <w:top w:val="nil"/>
            </w:tcBorders>
          </w:tcPr>
          <w:p w14:paraId="2C5F23C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48.07±36.34**</w:t>
            </w:r>
          </w:p>
        </w:tc>
      </w:tr>
      <w:tr w:rsidR="00D44968" w:rsidRPr="00D44968" w14:paraId="4E974E94" w14:textId="77777777" w:rsidTr="00CF780E">
        <w:trPr>
          <w:jc w:val="center"/>
        </w:trPr>
        <w:tc>
          <w:tcPr>
            <w:tcW w:w="1701" w:type="dxa"/>
          </w:tcPr>
          <w:p w14:paraId="1FA43072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78E358F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2.37±23.26</w:t>
            </w:r>
          </w:p>
        </w:tc>
        <w:tc>
          <w:tcPr>
            <w:tcW w:w="1843" w:type="dxa"/>
          </w:tcPr>
          <w:p w14:paraId="44D89D2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8.13±17.96#</w:t>
            </w:r>
          </w:p>
        </w:tc>
        <w:tc>
          <w:tcPr>
            <w:tcW w:w="1701" w:type="dxa"/>
          </w:tcPr>
          <w:p w14:paraId="4511953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06.96±29.23#</w:t>
            </w:r>
          </w:p>
        </w:tc>
      </w:tr>
      <w:tr w:rsidR="00D44968" w:rsidRPr="00D44968" w14:paraId="41AF9D98" w14:textId="77777777" w:rsidTr="00CF780E">
        <w:trPr>
          <w:trHeight w:val="63"/>
          <w:jc w:val="center"/>
        </w:trPr>
        <w:tc>
          <w:tcPr>
            <w:tcW w:w="1701" w:type="dxa"/>
          </w:tcPr>
          <w:p w14:paraId="1DAE628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46078C7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5.65±39.17</w:t>
            </w:r>
          </w:p>
        </w:tc>
        <w:tc>
          <w:tcPr>
            <w:tcW w:w="1843" w:type="dxa"/>
          </w:tcPr>
          <w:p w14:paraId="2AA3C75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1.14±27.07</w:t>
            </w:r>
          </w:p>
        </w:tc>
        <w:tc>
          <w:tcPr>
            <w:tcW w:w="1701" w:type="dxa"/>
          </w:tcPr>
          <w:p w14:paraId="6823D50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5.68±28.22#</w:t>
            </w:r>
          </w:p>
        </w:tc>
      </w:tr>
      <w:tr w:rsidR="00D44968" w:rsidRPr="00D44968" w14:paraId="2F69C8BD" w14:textId="77777777" w:rsidTr="00CF780E">
        <w:trPr>
          <w:jc w:val="center"/>
        </w:trPr>
        <w:tc>
          <w:tcPr>
            <w:tcW w:w="1701" w:type="dxa"/>
          </w:tcPr>
          <w:p w14:paraId="093DB154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</w:tcPr>
          <w:p w14:paraId="1EC8A694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72.94±21.25</w:t>
            </w:r>
          </w:p>
        </w:tc>
        <w:tc>
          <w:tcPr>
            <w:tcW w:w="1843" w:type="dxa"/>
          </w:tcPr>
          <w:p w14:paraId="12AB450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3.03±12.84#</w:t>
            </w:r>
          </w:p>
        </w:tc>
        <w:tc>
          <w:tcPr>
            <w:tcW w:w="1701" w:type="dxa"/>
          </w:tcPr>
          <w:p w14:paraId="4F84A990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4.40±23.54#</w:t>
            </w:r>
          </w:p>
        </w:tc>
      </w:tr>
    </w:tbl>
    <w:p w14:paraId="0846C2D2" w14:textId="77777777" w:rsidR="00D44968" w:rsidRPr="00D44968" w:rsidRDefault="00D44968" w:rsidP="00D44968">
      <w:pPr>
        <w:rPr>
          <w:rFonts w:ascii="Times New Roman" w:eastAsia="宋体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 P&lt;0.05, ** P&lt;0.01 vs CG; # P&lt;0.05 vs MG.</w:t>
      </w:r>
    </w:p>
    <w:p w14:paraId="1DACA2B2" w14:textId="4C94578F" w:rsidR="00D44968" w:rsidRDefault="00D44968" w:rsidP="00D44968">
      <w:pPr>
        <w:rPr>
          <w:rFonts w:ascii="Times New Roman" w:eastAsia="宋体" w:hAnsi="Times New Roman" w:cs="Times New Roman"/>
          <w:szCs w:val="21"/>
        </w:rPr>
      </w:pPr>
    </w:p>
    <w:p w14:paraId="71EFDC6B" w14:textId="216F86C1" w:rsidR="00B57DB2" w:rsidRPr="00B57DB2" w:rsidRDefault="00407F17" w:rsidP="00D44968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 w:rsidRPr="00407F17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 w:hint="eastAsia"/>
        </w:rPr>
        <w:t>）</w:t>
      </w:r>
      <w:r w:rsidR="00C121F6">
        <w:rPr>
          <w:rFonts w:ascii="Times New Roman" w:eastAsia="宋体" w:hAnsi="Times New Roman" w:cs="Times New Roman" w:hint="eastAsia"/>
        </w:rPr>
        <w:t>S</w:t>
      </w:r>
      <w:r w:rsidR="00C121F6">
        <w:rPr>
          <w:rFonts w:ascii="Times New Roman" w:eastAsia="宋体" w:hAnsi="Times New Roman" w:cs="Times New Roman"/>
        </w:rPr>
        <w:t>erum creatinine (SCr)</w:t>
      </w:r>
    </w:p>
    <w:p w14:paraId="02EA472E" w14:textId="62B208B1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2</w:t>
      </w:r>
      <w:r w:rsidRPr="00D44968">
        <w:rPr>
          <w:sz w:val="21"/>
          <w:szCs w:val="21"/>
        </w:rPr>
        <w:t xml:space="preserve">: </w:t>
      </w:r>
      <w:r w:rsidR="00407F17" w:rsidRPr="009F0A77">
        <w:rPr>
          <w:sz w:val="21"/>
          <w:szCs w:val="21"/>
        </w:rPr>
        <w:t>Effect of chicory on SCr in hyperuricaemic rats with renal injury</w:t>
      </w:r>
      <w:r w:rsidRPr="00D44968">
        <w:rPr>
          <w:sz w:val="21"/>
          <w:szCs w:val="21"/>
        </w:rPr>
        <w:t xml:space="preserve"> (</w:t>
      </w:r>
      <w:r w:rsidRPr="00D44968">
        <w:rPr>
          <w:rFonts w:eastAsia="CgmrmjAdvTT86d47313+03"/>
          <w:sz w:val="21"/>
          <w:szCs w:val="21"/>
        </w:rPr>
        <w:t>μ</w:t>
      </w:r>
      <w:r w:rsidRPr="00D44968">
        <w:rPr>
          <w:sz w:val="21"/>
          <w:szCs w:val="21"/>
        </w:rPr>
        <w:t>mol/L, x̄±s, n=12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2F50AE7D" w14:textId="77777777" w:rsidTr="00CF780E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70B9723F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560C01F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BB71897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A371C96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5499056E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542BEF6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CA4BD2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9.35±19.18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46F88C0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0.81±9.9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821D29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00.22±18.49</w:t>
            </w:r>
          </w:p>
        </w:tc>
      </w:tr>
      <w:tr w:rsidR="00D44968" w:rsidRPr="00D44968" w14:paraId="1B5A9509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0D72429A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7371C82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8.87±20.38</w:t>
            </w:r>
          </w:p>
        </w:tc>
        <w:tc>
          <w:tcPr>
            <w:tcW w:w="1843" w:type="dxa"/>
            <w:tcBorders>
              <w:top w:val="nil"/>
            </w:tcBorders>
          </w:tcPr>
          <w:p w14:paraId="6F18D244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6.33±17.42**</w:t>
            </w:r>
          </w:p>
        </w:tc>
        <w:tc>
          <w:tcPr>
            <w:tcW w:w="1701" w:type="dxa"/>
            <w:tcBorders>
              <w:top w:val="nil"/>
            </w:tcBorders>
          </w:tcPr>
          <w:p w14:paraId="264760D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41.87±21.66**</w:t>
            </w:r>
          </w:p>
        </w:tc>
      </w:tr>
      <w:tr w:rsidR="00D44968" w:rsidRPr="00D44968" w14:paraId="1DA9FFF3" w14:textId="77777777" w:rsidTr="00CF780E">
        <w:trPr>
          <w:jc w:val="center"/>
        </w:trPr>
        <w:tc>
          <w:tcPr>
            <w:tcW w:w="1701" w:type="dxa"/>
          </w:tcPr>
          <w:p w14:paraId="7D1442F2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0D59457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4.46±10.08</w:t>
            </w:r>
          </w:p>
        </w:tc>
        <w:tc>
          <w:tcPr>
            <w:tcW w:w="1843" w:type="dxa"/>
          </w:tcPr>
          <w:p w14:paraId="34CA89F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6.07±17.00##</w:t>
            </w:r>
          </w:p>
        </w:tc>
        <w:tc>
          <w:tcPr>
            <w:tcW w:w="1701" w:type="dxa"/>
          </w:tcPr>
          <w:p w14:paraId="591BE19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22.34±19.66</w:t>
            </w:r>
          </w:p>
        </w:tc>
      </w:tr>
      <w:tr w:rsidR="00D44968" w:rsidRPr="00D44968" w14:paraId="78A1CA66" w14:textId="77777777" w:rsidTr="00CF780E">
        <w:trPr>
          <w:jc w:val="center"/>
        </w:trPr>
        <w:tc>
          <w:tcPr>
            <w:tcW w:w="1701" w:type="dxa"/>
          </w:tcPr>
          <w:p w14:paraId="1DCCD98F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56C2F2F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4.93±21.06</w:t>
            </w:r>
          </w:p>
        </w:tc>
        <w:tc>
          <w:tcPr>
            <w:tcW w:w="1843" w:type="dxa"/>
          </w:tcPr>
          <w:p w14:paraId="0FF04B3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7.55±17.48#</w:t>
            </w:r>
          </w:p>
        </w:tc>
        <w:tc>
          <w:tcPr>
            <w:tcW w:w="1701" w:type="dxa"/>
          </w:tcPr>
          <w:p w14:paraId="10827A7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2.83±21.88##</w:t>
            </w:r>
          </w:p>
        </w:tc>
      </w:tr>
      <w:tr w:rsidR="00D44968" w:rsidRPr="00D44968" w14:paraId="6E5A265E" w14:textId="77777777" w:rsidTr="00CF780E">
        <w:trPr>
          <w:jc w:val="center"/>
        </w:trPr>
        <w:tc>
          <w:tcPr>
            <w:tcW w:w="1701" w:type="dxa"/>
          </w:tcPr>
          <w:p w14:paraId="71DEA5B6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</w:tcPr>
          <w:p w14:paraId="05881E4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91.20±13.03</w:t>
            </w:r>
          </w:p>
        </w:tc>
        <w:tc>
          <w:tcPr>
            <w:tcW w:w="1843" w:type="dxa"/>
          </w:tcPr>
          <w:p w14:paraId="51FF01BB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85.59±16.50##</w:t>
            </w:r>
          </w:p>
        </w:tc>
        <w:tc>
          <w:tcPr>
            <w:tcW w:w="1701" w:type="dxa"/>
          </w:tcPr>
          <w:p w14:paraId="3EF23EA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11.76±17.56##</w:t>
            </w:r>
          </w:p>
        </w:tc>
      </w:tr>
    </w:tbl>
    <w:p w14:paraId="137EC99B" w14:textId="77777777" w:rsidR="00D44968" w:rsidRPr="00D44968" w:rsidRDefault="00D44968" w:rsidP="00D44968">
      <w:pPr>
        <w:rPr>
          <w:rFonts w:ascii="Times New Roman" w:eastAsia="宋体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* P&lt;0.01 vs CG; # P&lt;0.05, ## P&lt;0.01 vs MG.</w:t>
      </w:r>
    </w:p>
    <w:p w14:paraId="0208F0B1" w14:textId="4534B82E" w:rsidR="00D44968" w:rsidRDefault="00D44968" w:rsidP="00D44968">
      <w:pPr>
        <w:rPr>
          <w:rFonts w:ascii="Times New Roman" w:eastAsia="宋体" w:hAnsi="Times New Roman" w:cs="Times New Roman"/>
          <w:szCs w:val="21"/>
        </w:rPr>
      </w:pPr>
    </w:p>
    <w:p w14:paraId="128AA324" w14:textId="0D75390B" w:rsidR="00B57DB2" w:rsidRPr="00B57DB2" w:rsidRDefault="00407F17" w:rsidP="00D44968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 w:rsidR="00495350">
        <w:rPr>
          <w:rFonts w:ascii="Times New Roman" w:eastAsia="宋体" w:hAnsi="Times New Roman" w:cs="Times New Roman" w:hint="eastAsia"/>
        </w:rPr>
        <w:t>3</w:t>
      </w:r>
      <w:r>
        <w:rPr>
          <w:rFonts w:ascii="Times New Roman" w:eastAsia="宋体" w:hAnsi="Times New Roman" w:cs="Times New Roman" w:hint="eastAsia"/>
        </w:rPr>
        <w:t>）</w:t>
      </w:r>
      <w:r w:rsidR="00C121F6">
        <w:rPr>
          <w:rFonts w:ascii="Times New Roman" w:eastAsia="宋体" w:hAnsi="Times New Roman" w:cs="Times New Roman" w:hint="eastAsia"/>
        </w:rPr>
        <w:t>2</w:t>
      </w:r>
      <w:r w:rsidR="00C121F6">
        <w:rPr>
          <w:rFonts w:ascii="Times New Roman" w:eastAsia="宋体" w:hAnsi="Times New Roman" w:cs="Times New Roman"/>
        </w:rPr>
        <w:t>4-h urine volume</w:t>
      </w:r>
    </w:p>
    <w:p w14:paraId="2C065E50" w14:textId="413EE3EB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3</w:t>
      </w:r>
      <w:r w:rsidRPr="00D44968">
        <w:rPr>
          <w:sz w:val="21"/>
          <w:szCs w:val="21"/>
        </w:rPr>
        <w:t xml:space="preserve">: </w:t>
      </w:r>
      <w:r w:rsidR="00495350" w:rsidRPr="009F0A77">
        <w:rPr>
          <w:sz w:val="21"/>
          <w:szCs w:val="21"/>
        </w:rPr>
        <w:t>Effect of chicory on 24-h urine volume in hyperuricaemic rats with renal injury</w:t>
      </w:r>
      <w:r w:rsidRPr="00D44968">
        <w:rPr>
          <w:sz w:val="21"/>
          <w:szCs w:val="21"/>
        </w:rPr>
        <w:t xml:space="preserve"> (ml/d, x̄±s, n=10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70A237CC" w14:textId="77777777" w:rsidTr="00CF780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B5CFCC2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95952DB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2CC4DC3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2D00024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5DD844BA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A437B55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9DF26D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3.65±1.96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0E22AC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5.15±1.5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F90B764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5.30±3.76</w:t>
            </w:r>
          </w:p>
        </w:tc>
      </w:tr>
      <w:tr w:rsidR="00D44968" w:rsidRPr="00D44968" w14:paraId="3E254B6B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4CD185C3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1D055CC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1.85±10.33**</w:t>
            </w:r>
          </w:p>
        </w:tc>
        <w:tc>
          <w:tcPr>
            <w:tcW w:w="1843" w:type="dxa"/>
            <w:tcBorders>
              <w:top w:val="nil"/>
            </w:tcBorders>
          </w:tcPr>
          <w:p w14:paraId="71C567C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7.35±6.05**</w:t>
            </w:r>
          </w:p>
        </w:tc>
        <w:tc>
          <w:tcPr>
            <w:tcW w:w="1701" w:type="dxa"/>
            <w:tcBorders>
              <w:top w:val="nil"/>
            </w:tcBorders>
          </w:tcPr>
          <w:p w14:paraId="3D2B388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52.89±7.76**</w:t>
            </w:r>
          </w:p>
        </w:tc>
      </w:tr>
      <w:tr w:rsidR="00D44968" w:rsidRPr="00D44968" w14:paraId="7B0AF25B" w14:textId="77777777" w:rsidTr="00CF780E">
        <w:trPr>
          <w:jc w:val="center"/>
        </w:trPr>
        <w:tc>
          <w:tcPr>
            <w:tcW w:w="1701" w:type="dxa"/>
          </w:tcPr>
          <w:p w14:paraId="37CB2BA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08576398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18.20±7.09##</w:t>
            </w:r>
          </w:p>
        </w:tc>
        <w:tc>
          <w:tcPr>
            <w:tcW w:w="1843" w:type="dxa"/>
          </w:tcPr>
          <w:p w14:paraId="1B94663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0.60±7.84#</w:t>
            </w:r>
          </w:p>
        </w:tc>
        <w:tc>
          <w:tcPr>
            <w:tcW w:w="1701" w:type="dxa"/>
          </w:tcPr>
          <w:p w14:paraId="2722BF20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5.22±6.85#</w:t>
            </w:r>
          </w:p>
        </w:tc>
      </w:tr>
      <w:tr w:rsidR="00D44968" w:rsidRPr="00D44968" w14:paraId="5C67CFDD" w14:textId="77777777" w:rsidTr="00CF780E">
        <w:trPr>
          <w:jc w:val="center"/>
        </w:trPr>
        <w:tc>
          <w:tcPr>
            <w:tcW w:w="1701" w:type="dxa"/>
          </w:tcPr>
          <w:p w14:paraId="6E00950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276307A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22.70±7.11#</w:t>
            </w:r>
          </w:p>
        </w:tc>
        <w:tc>
          <w:tcPr>
            <w:tcW w:w="1843" w:type="dxa"/>
          </w:tcPr>
          <w:p w14:paraId="1D28D20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6.30±5.98##</w:t>
            </w:r>
          </w:p>
        </w:tc>
        <w:tc>
          <w:tcPr>
            <w:tcW w:w="1701" w:type="dxa"/>
          </w:tcPr>
          <w:p w14:paraId="420F34C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4.20±5.28#</w:t>
            </w:r>
          </w:p>
        </w:tc>
      </w:tr>
      <w:tr w:rsidR="00D44968" w:rsidRPr="00D44968" w14:paraId="1C217A4C" w14:textId="77777777" w:rsidTr="00CF780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59E45E0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3EB6E20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20.05±9.38#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9ECB3F8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3.90±7.90##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8C0EBC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6.90±4.20#</w:t>
            </w:r>
          </w:p>
        </w:tc>
      </w:tr>
    </w:tbl>
    <w:p w14:paraId="4B5D8329" w14:textId="7CCA7BFD" w:rsidR="00D44968" w:rsidRDefault="00D44968" w:rsidP="00D44968">
      <w:pPr>
        <w:rPr>
          <w:rFonts w:ascii="Times New Roman" w:hAnsi="Times New Roman" w:cs="Times New Roman"/>
          <w:szCs w:val="21"/>
        </w:rPr>
      </w:pPr>
      <w:r w:rsidRPr="00D44968">
        <w:rPr>
          <w:rFonts w:ascii="Times New Roman" w:hAnsi="Times New Roman" w:cs="Times New Roman"/>
          <w:szCs w:val="21"/>
        </w:rPr>
        <w:t>Notes: ** P&lt;0.01 vs CG;# P&lt;0.05, ## P&lt;0.01 vs MG.</w:t>
      </w:r>
    </w:p>
    <w:p w14:paraId="7F038973" w14:textId="607133B6" w:rsidR="00D44968" w:rsidRDefault="00D44968" w:rsidP="00D44968">
      <w:pPr>
        <w:rPr>
          <w:rFonts w:ascii="Times New Roman" w:hAnsi="Times New Roman" w:cs="Times New Roman"/>
          <w:szCs w:val="21"/>
        </w:rPr>
      </w:pPr>
    </w:p>
    <w:p w14:paraId="71D9B62A" w14:textId="6817CFFC" w:rsidR="00B57DB2" w:rsidRPr="00B57DB2" w:rsidRDefault="00407F17" w:rsidP="00D44968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 w:rsidR="00AC5018">
        <w:rPr>
          <w:rFonts w:ascii="Times New Roman" w:eastAsia="宋体" w:hAnsi="Times New Roman" w:cs="Times New Roman"/>
        </w:rPr>
        <w:t>4</w:t>
      </w:r>
      <w:r>
        <w:rPr>
          <w:rFonts w:ascii="Times New Roman" w:eastAsia="宋体" w:hAnsi="Times New Roman" w:cs="Times New Roman" w:hint="eastAsia"/>
        </w:rPr>
        <w:t>）</w:t>
      </w:r>
      <w:r w:rsidR="00C121F6">
        <w:rPr>
          <w:rFonts w:ascii="Times New Roman" w:eastAsia="宋体" w:hAnsi="Times New Roman" w:cs="Times New Roman" w:hint="eastAsia"/>
        </w:rPr>
        <w:t>2</w:t>
      </w:r>
      <w:r w:rsidR="00C121F6">
        <w:rPr>
          <w:rFonts w:ascii="Times New Roman" w:eastAsia="宋体" w:hAnsi="Times New Roman" w:cs="Times New Roman"/>
        </w:rPr>
        <w:t xml:space="preserve">4-h </w:t>
      </w:r>
      <w:r w:rsidR="00C121F6" w:rsidRPr="00C121F6">
        <w:rPr>
          <w:rFonts w:ascii="Times New Roman" w:eastAsia="宋体" w:hAnsi="Times New Roman" w:cs="Times New Roman"/>
        </w:rPr>
        <w:t>UUA excretion</w:t>
      </w:r>
    </w:p>
    <w:p w14:paraId="5D7D95A8" w14:textId="208A2E00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4</w:t>
      </w:r>
      <w:r w:rsidRPr="00D44968">
        <w:rPr>
          <w:sz w:val="21"/>
          <w:szCs w:val="21"/>
        </w:rPr>
        <w:t xml:space="preserve">: </w:t>
      </w:r>
      <w:r w:rsidR="00EA48A2" w:rsidRPr="005F3C18">
        <w:rPr>
          <w:sz w:val="21"/>
          <w:szCs w:val="21"/>
        </w:rPr>
        <w:t>Effect of chicory on 24-h UUA excretion in hyperuricaemic</w:t>
      </w:r>
      <w:r w:rsidR="00EA48A2" w:rsidRPr="009F0A77">
        <w:rPr>
          <w:sz w:val="21"/>
          <w:szCs w:val="21"/>
        </w:rPr>
        <w:t xml:space="preserve"> rats with renal injury</w:t>
      </w:r>
      <w:r w:rsidRPr="00D44968">
        <w:rPr>
          <w:sz w:val="21"/>
          <w:szCs w:val="21"/>
        </w:rPr>
        <w:t xml:space="preserve"> (mg/d, x̄±s, n=10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5DF7614B" w14:textId="77777777" w:rsidTr="00CF780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5E33F19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9F87F97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D43B811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9F959D1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0DC6BFA6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65C6730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1EFA0AF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45±1.20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0F44A5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5.50±0.87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6D4D39B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.23±1.04</w:t>
            </w:r>
          </w:p>
        </w:tc>
      </w:tr>
      <w:tr w:rsidR="00D44968" w:rsidRPr="00D44968" w14:paraId="6192CD92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1CB2EAB8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16E35D2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10±0.60</w:t>
            </w:r>
          </w:p>
        </w:tc>
        <w:tc>
          <w:tcPr>
            <w:tcW w:w="1843" w:type="dxa"/>
            <w:tcBorders>
              <w:top w:val="nil"/>
            </w:tcBorders>
          </w:tcPr>
          <w:p w14:paraId="2B795F8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84±1.33*</w:t>
            </w:r>
          </w:p>
        </w:tc>
        <w:tc>
          <w:tcPr>
            <w:tcW w:w="1701" w:type="dxa"/>
            <w:tcBorders>
              <w:top w:val="nil"/>
            </w:tcBorders>
          </w:tcPr>
          <w:p w14:paraId="6A51DCD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2.87±0.97*</w:t>
            </w:r>
          </w:p>
        </w:tc>
      </w:tr>
      <w:tr w:rsidR="00D44968" w:rsidRPr="00D44968" w14:paraId="1F63FBCB" w14:textId="77777777" w:rsidTr="00CF780E">
        <w:trPr>
          <w:jc w:val="center"/>
        </w:trPr>
        <w:tc>
          <w:tcPr>
            <w:tcW w:w="1701" w:type="dxa"/>
          </w:tcPr>
          <w:p w14:paraId="57E53839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0FAAC8E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.06±1.07</w:t>
            </w:r>
          </w:p>
        </w:tc>
        <w:tc>
          <w:tcPr>
            <w:tcW w:w="1843" w:type="dxa"/>
          </w:tcPr>
          <w:p w14:paraId="25EA633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5.88±1.72#</w:t>
            </w:r>
          </w:p>
        </w:tc>
        <w:tc>
          <w:tcPr>
            <w:tcW w:w="1701" w:type="dxa"/>
          </w:tcPr>
          <w:p w14:paraId="2BEC32C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4.40±1.69#</w:t>
            </w:r>
          </w:p>
        </w:tc>
      </w:tr>
      <w:tr w:rsidR="00D44968" w:rsidRPr="00D44968" w14:paraId="0C0D951E" w14:textId="77777777" w:rsidTr="00CF780E">
        <w:trPr>
          <w:jc w:val="center"/>
        </w:trPr>
        <w:tc>
          <w:tcPr>
            <w:tcW w:w="1701" w:type="dxa"/>
          </w:tcPr>
          <w:p w14:paraId="59BF60E1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1DF4722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35±1.16</w:t>
            </w:r>
          </w:p>
        </w:tc>
        <w:tc>
          <w:tcPr>
            <w:tcW w:w="1843" w:type="dxa"/>
          </w:tcPr>
          <w:p w14:paraId="45CD0B6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5.33±1.63</w:t>
            </w:r>
          </w:p>
        </w:tc>
        <w:tc>
          <w:tcPr>
            <w:tcW w:w="1701" w:type="dxa"/>
          </w:tcPr>
          <w:p w14:paraId="663B4D3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77±1.46</w:t>
            </w:r>
          </w:p>
        </w:tc>
      </w:tr>
      <w:tr w:rsidR="00D44968" w:rsidRPr="00D44968" w14:paraId="321E280E" w14:textId="77777777" w:rsidTr="00CF780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01E4F7B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5DBE24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51±0.7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F8460EF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5.03±1.7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487A05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3.80±2.13</w:t>
            </w:r>
          </w:p>
        </w:tc>
      </w:tr>
    </w:tbl>
    <w:p w14:paraId="49F378C0" w14:textId="3660D008" w:rsidR="00D44968" w:rsidRDefault="00D44968" w:rsidP="00D44968">
      <w:pPr>
        <w:rPr>
          <w:rFonts w:ascii="Times New Roman" w:hAnsi="Times New Roman" w:cs="Times New Roman"/>
          <w:szCs w:val="21"/>
        </w:rPr>
      </w:pPr>
      <w:r w:rsidRPr="00D44968">
        <w:rPr>
          <w:rFonts w:ascii="Times New Roman" w:hAnsi="Times New Roman" w:cs="Times New Roman"/>
          <w:szCs w:val="21"/>
        </w:rPr>
        <w:t>Notes: * Pvs CG; # P&lt;0.05 vs MG.</w:t>
      </w:r>
    </w:p>
    <w:p w14:paraId="3B199CE5" w14:textId="77777777" w:rsidR="00B57DB2" w:rsidRDefault="00B57DB2" w:rsidP="00D44968">
      <w:pPr>
        <w:rPr>
          <w:rFonts w:ascii="Times New Roman" w:hAnsi="Times New Roman" w:cs="Times New Roman"/>
          <w:szCs w:val="21"/>
        </w:rPr>
      </w:pPr>
    </w:p>
    <w:p w14:paraId="3A8E30B3" w14:textId="71ACB404" w:rsidR="00D44968" w:rsidRPr="00C121F6" w:rsidRDefault="00407F17" w:rsidP="00D44968">
      <w:pPr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</w:pPr>
      <w:r>
        <w:rPr>
          <w:rFonts w:ascii="Times New Roman" w:eastAsia="宋体" w:hAnsi="Times New Roman" w:cs="Times New Roman" w:hint="eastAsia"/>
        </w:rPr>
        <w:t>（</w:t>
      </w:r>
      <w:r w:rsidR="00AC5018">
        <w:rPr>
          <w:rFonts w:ascii="Times New Roman" w:eastAsia="宋体" w:hAnsi="Times New Roman" w:cs="Times New Roman"/>
        </w:rPr>
        <w:t>5</w:t>
      </w:r>
      <w:r>
        <w:rPr>
          <w:rFonts w:ascii="Times New Roman" w:eastAsia="宋体" w:hAnsi="Times New Roman" w:cs="Times New Roman" w:hint="eastAsia"/>
        </w:rPr>
        <w:t>）</w:t>
      </w:r>
      <w:r w:rsid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C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reatinine clearance</w:t>
      </w:r>
      <w:r w:rsid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 xml:space="preserve"> (CrCl)</w:t>
      </w:r>
    </w:p>
    <w:p w14:paraId="1C6C4B86" w14:textId="707507C5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lastRenderedPageBreak/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5</w:t>
      </w:r>
      <w:r w:rsidRPr="00D44968">
        <w:rPr>
          <w:sz w:val="21"/>
          <w:szCs w:val="21"/>
        </w:rPr>
        <w:t xml:space="preserve">: </w:t>
      </w:r>
      <w:r w:rsidR="00EA48A2" w:rsidRPr="009F0A77">
        <w:rPr>
          <w:sz w:val="21"/>
          <w:szCs w:val="21"/>
        </w:rPr>
        <w:t>Effect of chicory on CrCl in hyperuricaemic rats with renal injury</w:t>
      </w:r>
      <w:r w:rsidRPr="00D44968">
        <w:rPr>
          <w:sz w:val="21"/>
          <w:szCs w:val="21"/>
        </w:rPr>
        <w:t xml:space="preserve"> (ml/min, x̄±s, n=10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01FB111A" w14:textId="77777777" w:rsidTr="00CF780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19A0B21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DA9B45A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2789F7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88B45A2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1B623E01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7CBBD3B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E274F68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86±0.176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451E4ADB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638±0.14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362A99F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77±0.188</w:t>
            </w:r>
          </w:p>
        </w:tc>
      </w:tr>
      <w:tr w:rsidR="00D44968" w:rsidRPr="00D44968" w14:paraId="0C79D129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22F15D98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20A050A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781±0.275</w:t>
            </w:r>
          </w:p>
        </w:tc>
        <w:tc>
          <w:tcPr>
            <w:tcW w:w="1843" w:type="dxa"/>
            <w:tcBorders>
              <w:top w:val="nil"/>
            </w:tcBorders>
          </w:tcPr>
          <w:p w14:paraId="41431EF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464±0.137*</w:t>
            </w:r>
          </w:p>
        </w:tc>
        <w:tc>
          <w:tcPr>
            <w:tcW w:w="1701" w:type="dxa"/>
            <w:tcBorders>
              <w:top w:val="nil"/>
            </w:tcBorders>
          </w:tcPr>
          <w:p w14:paraId="4707ACB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244±0.164**</w:t>
            </w:r>
          </w:p>
        </w:tc>
      </w:tr>
      <w:tr w:rsidR="00D44968" w:rsidRPr="00D44968" w14:paraId="399CD265" w14:textId="77777777" w:rsidTr="00CF780E">
        <w:trPr>
          <w:jc w:val="center"/>
        </w:trPr>
        <w:tc>
          <w:tcPr>
            <w:tcW w:w="1701" w:type="dxa"/>
          </w:tcPr>
          <w:p w14:paraId="3859BBDB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65888F9B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602±0.192</w:t>
            </w:r>
          </w:p>
        </w:tc>
        <w:tc>
          <w:tcPr>
            <w:tcW w:w="1843" w:type="dxa"/>
          </w:tcPr>
          <w:p w14:paraId="42FA1F5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729±0.102##</w:t>
            </w:r>
          </w:p>
        </w:tc>
        <w:tc>
          <w:tcPr>
            <w:tcW w:w="1701" w:type="dxa"/>
          </w:tcPr>
          <w:p w14:paraId="109184B5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26±0.208##</w:t>
            </w:r>
          </w:p>
        </w:tc>
      </w:tr>
      <w:tr w:rsidR="00D44968" w:rsidRPr="00D44968" w14:paraId="5E6EABAF" w14:textId="77777777" w:rsidTr="00CF780E">
        <w:trPr>
          <w:jc w:val="center"/>
        </w:trPr>
        <w:tc>
          <w:tcPr>
            <w:tcW w:w="1701" w:type="dxa"/>
          </w:tcPr>
          <w:p w14:paraId="504040D6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4C042AE8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734±0.286</w:t>
            </w:r>
          </w:p>
        </w:tc>
        <w:tc>
          <w:tcPr>
            <w:tcW w:w="1843" w:type="dxa"/>
          </w:tcPr>
          <w:p w14:paraId="56EEE5F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740±0.148##</w:t>
            </w:r>
          </w:p>
        </w:tc>
        <w:tc>
          <w:tcPr>
            <w:tcW w:w="1701" w:type="dxa"/>
          </w:tcPr>
          <w:p w14:paraId="25F90CD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46±0.217##</w:t>
            </w:r>
          </w:p>
        </w:tc>
      </w:tr>
      <w:tr w:rsidR="00D44968" w:rsidRPr="00D44968" w14:paraId="17F8D0F4" w14:textId="77777777" w:rsidTr="00CF780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56BD4405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5E75FC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835±0.13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8529869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797±0.203##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3ADA752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20±0.222#</w:t>
            </w:r>
          </w:p>
        </w:tc>
      </w:tr>
    </w:tbl>
    <w:p w14:paraId="3F74E427" w14:textId="1257E68E" w:rsidR="00D44968" w:rsidRDefault="00D44968" w:rsidP="00D44968">
      <w:pPr>
        <w:rPr>
          <w:rFonts w:ascii="Times New Roman" w:eastAsia="宋体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 P&lt;0.05, ** P&lt;0.01 vs CG; # P&lt;0.05, ## P&lt;0.01 vs MG.</w:t>
      </w:r>
    </w:p>
    <w:p w14:paraId="51349486" w14:textId="60A4DCCC" w:rsidR="00D44968" w:rsidRDefault="00D44968" w:rsidP="00D44968">
      <w:pPr>
        <w:rPr>
          <w:rFonts w:ascii="Times New Roman" w:eastAsia="宋体" w:hAnsi="Times New Roman" w:cs="Times New Roman"/>
          <w:szCs w:val="21"/>
        </w:rPr>
      </w:pPr>
    </w:p>
    <w:p w14:paraId="2FB7759F" w14:textId="47307138" w:rsidR="00B57DB2" w:rsidRPr="00C121F6" w:rsidRDefault="00407F17" w:rsidP="00D44968">
      <w:pPr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</w:pPr>
      <w:r>
        <w:rPr>
          <w:rFonts w:ascii="Times New Roman" w:eastAsia="宋体" w:hAnsi="Times New Roman" w:cs="Times New Roman" w:hint="eastAsia"/>
        </w:rPr>
        <w:t>（</w:t>
      </w:r>
      <w:r w:rsidR="00F40BCB">
        <w:rPr>
          <w:rFonts w:ascii="Times New Roman" w:eastAsia="宋体" w:hAnsi="Times New Roman" w:cs="Times New Roman" w:hint="eastAsia"/>
        </w:rPr>
        <w:t>6</w:t>
      </w:r>
      <w:r>
        <w:rPr>
          <w:rFonts w:ascii="Times New Roman" w:eastAsia="宋体" w:hAnsi="Times New Roman" w:cs="Times New Roman" w:hint="eastAsia"/>
        </w:rPr>
        <w:t>）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24-h U</w:t>
      </w:r>
      <w:r w:rsid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rinary microalbumin (UMA)</w:t>
      </w:r>
    </w:p>
    <w:p w14:paraId="026178E6" w14:textId="54B8065A" w:rsidR="00D44968" w:rsidRPr="00D44968" w:rsidRDefault="00D44968" w:rsidP="00D44968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6</w:t>
      </w:r>
      <w:r w:rsidRPr="00D44968">
        <w:rPr>
          <w:sz w:val="21"/>
          <w:szCs w:val="21"/>
        </w:rPr>
        <w:t xml:space="preserve">: </w:t>
      </w:r>
      <w:r w:rsidR="00BC0EB8" w:rsidRPr="009F0A77">
        <w:rPr>
          <w:sz w:val="21"/>
          <w:szCs w:val="21"/>
        </w:rPr>
        <w:t>Effect of chicory on 24-h UMA in hyperuricaemic rats with renal injury</w:t>
      </w:r>
      <w:r w:rsidRPr="00D44968">
        <w:rPr>
          <w:sz w:val="21"/>
          <w:szCs w:val="21"/>
        </w:rPr>
        <w:t xml:space="preserve"> (mg/d, x̄±s, n=10).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701"/>
      </w:tblGrid>
      <w:tr w:rsidR="00D44968" w:rsidRPr="00D44968" w14:paraId="763A268D" w14:textId="77777777" w:rsidTr="00CF780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067C307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7B1DB94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D41AD3B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B9FA2E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Week 5</w:t>
            </w:r>
          </w:p>
        </w:tc>
      </w:tr>
      <w:tr w:rsidR="00D44968" w:rsidRPr="00D44968" w14:paraId="7161FC60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FE5E1DD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116B1D4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494±0.142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EB0E3FC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460±0.13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3272FCF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531±0.205</w:t>
            </w:r>
          </w:p>
        </w:tc>
      </w:tr>
      <w:tr w:rsidR="00D44968" w:rsidRPr="00D44968" w14:paraId="56B4715A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571BE975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64D80DA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139±0.392**</w:t>
            </w:r>
          </w:p>
        </w:tc>
        <w:tc>
          <w:tcPr>
            <w:tcW w:w="1843" w:type="dxa"/>
            <w:tcBorders>
              <w:top w:val="nil"/>
            </w:tcBorders>
          </w:tcPr>
          <w:p w14:paraId="4F9001C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587±0.517**</w:t>
            </w:r>
          </w:p>
        </w:tc>
        <w:tc>
          <w:tcPr>
            <w:tcW w:w="1701" w:type="dxa"/>
            <w:tcBorders>
              <w:top w:val="nil"/>
            </w:tcBorders>
          </w:tcPr>
          <w:p w14:paraId="62A107C8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2.040±0.595**</w:t>
            </w:r>
          </w:p>
        </w:tc>
      </w:tr>
      <w:tr w:rsidR="00D44968" w:rsidRPr="00D44968" w14:paraId="542FE9A8" w14:textId="77777777" w:rsidTr="00CF780E">
        <w:trPr>
          <w:jc w:val="center"/>
        </w:trPr>
        <w:tc>
          <w:tcPr>
            <w:tcW w:w="1701" w:type="dxa"/>
          </w:tcPr>
          <w:p w14:paraId="636D6089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761D559D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648±0.228##</w:t>
            </w:r>
          </w:p>
        </w:tc>
        <w:tc>
          <w:tcPr>
            <w:tcW w:w="1843" w:type="dxa"/>
          </w:tcPr>
          <w:p w14:paraId="5E6A4CD0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053±0.397#</w:t>
            </w:r>
          </w:p>
        </w:tc>
        <w:tc>
          <w:tcPr>
            <w:tcW w:w="1701" w:type="dxa"/>
          </w:tcPr>
          <w:p w14:paraId="2F11AD3E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751±0.309</w:t>
            </w:r>
          </w:p>
        </w:tc>
      </w:tr>
      <w:tr w:rsidR="00D44968" w:rsidRPr="00D44968" w14:paraId="7D03F393" w14:textId="77777777" w:rsidTr="00CF780E">
        <w:trPr>
          <w:jc w:val="center"/>
        </w:trPr>
        <w:tc>
          <w:tcPr>
            <w:tcW w:w="1701" w:type="dxa"/>
          </w:tcPr>
          <w:p w14:paraId="4D23AC78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6C9C5AA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647±0.151##</w:t>
            </w:r>
          </w:p>
        </w:tc>
        <w:tc>
          <w:tcPr>
            <w:tcW w:w="1843" w:type="dxa"/>
          </w:tcPr>
          <w:p w14:paraId="454E7117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981±0.235##</w:t>
            </w:r>
          </w:p>
        </w:tc>
        <w:tc>
          <w:tcPr>
            <w:tcW w:w="1701" w:type="dxa"/>
          </w:tcPr>
          <w:p w14:paraId="6D5550A6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512±0.305#</w:t>
            </w:r>
          </w:p>
        </w:tc>
      </w:tr>
      <w:tr w:rsidR="00D44968" w:rsidRPr="00D44968" w14:paraId="14AA1CBA" w14:textId="77777777" w:rsidTr="00CF780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BA45799" w14:textId="77777777" w:rsidR="00D44968" w:rsidRPr="00D44968" w:rsidRDefault="00D44968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AC1528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682±0.242##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5883653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0.938±0.273##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598DEDA" w14:textId="77777777" w:rsidR="00D44968" w:rsidRPr="00D44968" w:rsidRDefault="00D44968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1.460±0.390#</w:t>
            </w:r>
          </w:p>
        </w:tc>
      </w:tr>
    </w:tbl>
    <w:p w14:paraId="5D1CC2A4" w14:textId="77777777" w:rsidR="00D44968" w:rsidRPr="00D44968" w:rsidRDefault="00D44968" w:rsidP="00D44968">
      <w:pPr>
        <w:rPr>
          <w:rFonts w:ascii="Times New Roman" w:eastAsia="宋体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* P&lt;0.01 vs CG; # P&lt;0.05, ## P&lt;0.01 vs MG.</w:t>
      </w:r>
    </w:p>
    <w:p w14:paraId="743905A8" w14:textId="77777777" w:rsidR="0030462F" w:rsidRPr="00D44968" w:rsidRDefault="0030462F">
      <w:pPr>
        <w:rPr>
          <w:rFonts w:ascii="Times New Roman" w:hAnsi="Times New Roman" w:cs="Times New Roman"/>
        </w:rPr>
      </w:pPr>
    </w:p>
    <w:p w14:paraId="5A130735" w14:textId="5C157373" w:rsidR="00B57DB2" w:rsidRPr="00B57DB2" w:rsidRDefault="00A74BAE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>
        <w:rPr>
          <w:rFonts w:ascii="Times New Roman" w:eastAsia="宋体" w:hAnsi="Times New Roman" w:cs="Times New Roman" w:hint="eastAsia"/>
        </w:rPr>
        <w:t>7</w:t>
      </w:r>
      <w:r>
        <w:rPr>
          <w:rFonts w:ascii="Times New Roman" w:eastAsia="宋体" w:hAnsi="Times New Roman" w:cs="Times New Roman" w:hint="eastAsia"/>
        </w:rPr>
        <w:t>）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>K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>idney GLUT9 mRNA expression</w:t>
      </w:r>
    </w:p>
    <w:p w14:paraId="5E692BF8" w14:textId="6E22BBEE" w:rsidR="007E7CA9" w:rsidRPr="00D44968" w:rsidRDefault="007E7CA9" w:rsidP="007E7CA9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>
        <w:rPr>
          <w:sz w:val="21"/>
          <w:szCs w:val="21"/>
        </w:rPr>
        <w:t>7</w:t>
      </w:r>
      <w:r w:rsidRPr="00D44968">
        <w:rPr>
          <w:sz w:val="21"/>
          <w:szCs w:val="21"/>
        </w:rPr>
        <w:t>:</w:t>
      </w:r>
      <w:r w:rsidR="000A384E" w:rsidRPr="000A384E">
        <w:rPr>
          <w:sz w:val="21"/>
          <w:szCs w:val="21"/>
        </w:rPr>
        <w:t xml:space="preserve"> </w:t>
      </w:r>
      <w:r w:rsidR="0083795B">
        <w:t xml:space="preserve">Effect of chicory on </w:t>
      </w:r>
      <w:r w:rsidR="0083795B" w:rsidRPr="00B9679B">
        <w:t xml:space="preserve">kidneys GLUT9 </w:t>
      </w:r>
      <w:r w:rsidR="0083795B">
        <w:t>mRNA</w:t>
      </w:r>
      <w:r w:rsidR="0083795B" w:rsidRPr="00B9679B">
        <w:t xml:space="preserve"> expression in</w:t>
      </w:r>
      <w:r w:rsidR="0083795B" w:rsidRPr="009F0A77">
        <w:rPr>
          <w:sz w:val="21"/>
          <w:szCs w:val="21"/>
        </w:rPr>
        <w:t xml:space="preserve"> hyperuricaemic rats with renal injury</w:t>
      </w:r>
      <w:r w:rsidR="0083795B" w:rsidRPr="00B9679B">
        <w:t xml:space="preserve"> </w:t>
      </w:r>
      <w:r w:rsidRPr="00D44968">
        <w:rPr>
          <w:sz w:val="21"/>
          <w:szCs w:val="21"/>
        </w:rPr>
        <w:t>(mg/d, x̄±s, n=10).</w:t>
      </w:r>
    </w:p>
    <w:tbl>
      <w:tblPr>
        <w:tblStyle w:val="a7"/>
        <w:tblW w:w="34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</w:tblGrid>
      <w:tr w:rsidR="00DA1005" w:rsidRPr="00D44968" w14:paraId="4CB2E246" w14:textId="77777777" w:rsidTr="00DA1005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3C8A064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2BDC0E5" w14:textId="2764C459" w:rsidR="00DA1005" w:rsidRPr="003B1A5C" w:rsidRDefault="003B1A5C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B1A5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3B1A5C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</w:t>
            </w:r>
            <w:r w:rsidRPr="003B1A5C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:lang w:eastAsia="zh-CN"/>
              </w:rPr>
              <w:t>ΔΔ</w:t>
            </w:r>
            <w:r w:rsidRPr="003B1A5C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Ct</w:t>
            </w:r>
          </w:p>
        </w:tc>
      </w:tr>
      <w:tr w:rsidR="00DA1005" w:rsidRPr="00D44968" w14:paraId="4F27A336" w14:textId="77777777" w:rsidTr="00DA1005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59F6D74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0369C55" w14:textId="416D2BE2" w:rsidR="00DA1005" w:rsidRPr="00D44968" w:rsidRDefault="00DA1005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06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33</w:t>
            </w:r>
          </w:p>
        </w:tc>
      </w:tr>
      <w:tr w:rsidR="00DA1005" w:rsidRPr="00D44968" w14:paraId="2226DF20" w14:textId="77777777" w:rsidTr="00DA1005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3EAD29A8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1423E01C" w14:textId="04378BD2" w:rsidR="00DA1005" w:rsidRPr="00D44968" w:rsidRDefault="00DA1005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176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93</w:t>
            </w:r>
          </w:p>
        </w:tc>
      </w:tr>
      <w:tr w:rsidR="00DA1005" w:rsidRPr="00D44968" w14:paraId="78345568" w14:textId="77777777" w:rsidTr="00DA1005">
        <w:trPr>
          <w:jc w:val="center"/>
        </w:trPr>
        <w:tc>
          <w:tcPr>
            <w:tcW w:w="1701" w:type="dxa"/>
          </w:tcPr>
          <w:p w14:paraId="484A83D3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6DB00E24" w14:textId="0E01373E" w:rsidR="00DA1005" w:rsidRPr="00D44968" w:rsidRDefault="00DA1005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87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291</w:t>
            </w:r>
          </w:p>
        </w:tc>
      </w:tr>
      <w:tr w:rsidR="00DA1005" w:rsidRPr="00D44968" w14:paraId="6868FA82" w14:textId="77777777" w:rsidTr="00DA1005">
        <w:trPr>
          <w:jc w:val="center"/>
        </w:trPr>
        <w:tc>
          <w:tcPr>
            <w:tcW w:w="1701" w:type="dxa"/>
          </w:tcPr>
          <w:p w14:paraId="0ABD81ED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232E206A" w14:textId="70938309" w:rsidR="00DA1005" w:rsidRPr="00D44968" w:rsidRDefault="00DA1005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20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200</w:t>
            </w:r>
          </w:p>
        </w:tc>
      </w:tr>
      <w:tr w:rsidR="00DA1005" w:rsidRPr="00D44968" w14:paraId="6CD290EE" w14:textId="77777777" w:rsidTr="00DA1005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E5F2C03" w14:textId="77777777" w:rsidR="00DA1005" w:rsidRPr="00D44968" w:rsidRDefault="00DA1005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4284050" w14:textId="69CFBEA3" w:rsidR="00DA1005" w:rsidRPr="00D44968" w:rsidRDefault="00DA1005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27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261</w:t>
            </w:r>
          </w:p>
        </w:tc>
      </w:tr>
    </w:tbl>
    <w:p w14:paraId="376AF004" w14:textId="77777777" w:rsidR="0030462F" w:rsidRDefault="0030462F">
      <w:pPr>
        <w:rPr>
          <w:rFonts w:ascii="Times New Roman" w:hAnsi="Times New Roman" w:cs="Times New Roman"/>
        </w:rPr>
      </w:pPr>
    </w:p>
    <w:p w14:paraId="5608E464" w14:textId="5F60E35E" w:rsidR="00B57DB2" w:rsidRPr="00C121F6" w:rsidRDefault="00407F17" w:rsidP="00AD4F32">
      <w:pPr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</w:pPr>
      <w:r>
        <w:rPr>
          <w:rFonts w:ascii="Times New Roman" w:eastAsia="宋体" w:hAnsi="Times New Roman" w:cs="Times New Roman" w:hint="eastAsia"/>
        </w:rPr>
        <w:t>（</w:t>
      </w:r>
      <w:r w:rsidR="00A74BAE">
        <w:rPr>
          <w:rFonts w:ascii="Times New Roman" w:eastAsia="宋体" w:hAnsi="Times New Roman" w:cs="Times New Roman" w:hint="eastAsia"/>
        </w:rPr>
        <w:t>8</w:t>
      </w:r>
      <w:r>
        <w:rPr>
          <w:rFonts w:ascii="Times New Roman" w:eastAsia="宋体" w:hAnsi="Times New Roman" w:cs="Times New Roman" w:hint="eastAsia"/>
        </w:rPr>
        <w:t>）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>K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>idney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 xml:space="preserve"> 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</w:rPr>
        <w:t>GLUT9 protein expression</w:t>
      </w:r>
    </w:p>
    <w:p w14:paraId="36D7BE22" w14:textId="32D89937" w:rsidR="00907D0F" w:rsidRPr="00D44968" w:rsidRDefault="00907D0F" w:rsidP="00907D0F">
      <w:pPr>
        <w:pStyle w:val="ab"/>
        <w:rPr>
          <w:sz w:val="21"/>
          <w:szCs w:val="21"/>
        </w:rPr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 w:rsidR="005E6E7D">
        <w:rPr>
          <w:rFonts w:hint="eastAsia"/>
          <w:sz w:val="21"/>
          <w:szCs w:val="21"/>
          <w:lang w:eastAsia="zh-CN"/>
        </w:rPr>
        <w:t>8</w:t>
      </w:r>
      <w:r w:rsidRPr="00D44968">
        <w:rPr>
          <w:sz w:val="21"/>
          <w:szCs w:val="21"/>
        </w:rPr>
        <w:t>:</w:t>
      </w:r>
      <w:r w:rsidRPr="00907D0F">
        <w:rPr>
          <w:sz w:val="21"/>
          <w:szCs w:val="21"/>
        </w:rPr>
        <w:t xml:space="preserve"> </w:t>
      </w:r>
      <w:r w:rsidR="0083795B">
        <w:t xml:space="preserve">Effect of chicory on </w:t>
      </w:r>
      <w:r w:rsidR="0083795B" w:rsidRPr="00B9679B">
        <w:t>kidneys GLUT9 protein expression in</w:t>
      </w:r>
      <w:r w:rsidR="0083795B" w:rsidRPr="009F0A77">
        <w:rPr>
          <w:sz w:val="21"/>
          <w:szCs w:val="21"/>
        </w:rPr>
        <w:t xml:space="preserve"> hyperuricaemic rats with renal injury</w:t>
      </w:r>
      <w:r w:rsidRPr="00D44968">
        <w:rPr>
          <w:sz w:val="21"/>
          <w:szCs w:val="21"/>
        </w:rPr>
        <w:t xml:space="preserve"> (x̄±s, n=</w:t>
      </w:r>
      <w:r>
        <w:rPr>
          <w:rFonts w:hint="eastAsia"/>
          <w:sz w:val="21"/>
          <w:szCs w:val="21"/>
          <w:lang w:eastAsia="zh-CN"/>
        </w:rPr>
        <w:t>5</w:t>
      </w:r>
      <w:r w:rsidRPr="00D44968">
        <w:rPr>
          <w:sz w:val="21"/>
          <w:szCs w:val="21"/>
        </w:rPr>
        <w:t>).</w:t>
      </w:r>
    </w:p>
    <w:tbl>
      <w:tblPr>
        <w:tblStyle w:val="a7"/>
        <w:tblW w:w="34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</w:tblGrid>
      <w:tr w:rsidR="00907D0F" w:rsidRPr="00D44968" w14:paraId="3EEA876A" w14:textId="77777777" w:rsidTr="00CF780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DA5E05E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F9D419A" w14:textId="298E4E1C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LUT9/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β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actin</w:t>
            </w:r>
          </w:p>
        </w:tc>
      </w:tr>
      <w:tr w:rsidR="00907D0F" w:rsidRPr="00D44968" w14:paraId="086FE068" w14:textId="77777777" w:rsidTr="00CF780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659B883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B084C9B" w14:textId="0D49B4B9" w:rsidR="00907D0F" w:rsidRPr="00D44968" w:rsidRDefault="00491396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</w:t>
            </w:r>
            <w:r w:rsidR="00EE5542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9</w:t>
            </w:r>
            <w:r w:rsidR="00EE5542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 w:rsidR="00EE5542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78</w:t>
            </w:r>
          </w:p>
        </w:tc>
      </w:tr>
      <w:tr w:rsidR="00907D0F" w:rsidRPr="00D44968" w14:paraId="738B88D0" w14:textId="77777777" w:rsidTr="00CF780E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4700A044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701" w:type="dxa"/>
            <w:tcBorders>
              <w:top w:val="nil"/>
            </w:tcBorders>
          </w:tcPr>
          <w:p w14:paraId="7E112A2A" w14:textId="0A6B6641" w:rsidR="00907D0F" w:rsidRPr="00D44968" w:rsidRDefault="00EE5542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315</w:t>
            </w:r>
            <w:r w:rsidR="00907D0F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16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**</w:t>
            </w:r>
          </w:p>
        </w:tc>
      </w:tr>
      <w:tr w:rsidR="00907D0F" w:rsidRPr="00D44968" w14:paraId="607B0C18" w14:textId="77777777" w:rsidTr="00CF780E">
        <w:trPr>
          <w:jc w:val="center"/>
        </w:trPr>
        <w:tc>
          <w:tcPr>
            <w:tcW w:w="1701" w:type="dxa"/>
          </w:tcPr>
          <w:p w14:paraId="4B0C81A2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BEN</w:t>
            </w:r>
          </w:p>
        </w:tc>
        <w:tc>
          <w:tcPr>
            <w:tcW w:w="1701" w:type="dxa"/>
          </w:tcPr>
          <w:p w14:paraId="39D5F73F" w14:textId="5A3648CA" w:rsidR="00907D0F" w:rsidRPr="00D44968" w:rsidRDefault="00EE5542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23</w:t>
            </w:r>
            <w:r w:rsidR="00907D0F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97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##</w:t>
            </w:r>
          </w:p>
        </w:tc>
      </w:tr>
      <w:tr w:rsidR="00907D0F" w:rsidRPr="00D44968" w14:paraId="5DB2499E" w14:textId="77777777" w:rsidTr="00CF780E">
        <w:trPr>
          <w:jc w:val="center"/>
        </w:trPr>
        <w:tc>
          <w:tcPr>
            <w:tcW w:w="1701" w:type="dxa"/>
          </w:tcPr>
          <w:p w14:paraId="6B8BD73F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HD-C</w:t>
            </w:r>
          </w:p>
        </w:tc>
        <w:tc>
          <w:tcPr>
            <w:tcW w:w="1701" w:type="dxa"/>
          </w:tcPr>
          <w:p w14:paraId="6ECD869E" w14:textId="6F935B9A" w:rsidR="00907D0F" w:rsidRPr="00D44968" w:rsidRDefault="00EE5542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68</w:t>
            </w:r>
            <w:r w:rsidR="00907D0F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04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##</w:t>
            </w:r>
          </w:p>
        </w:tc>
      </w:tr>
      <w:tr w:rsidR="00907D0F" w:rsidRPr="00D44968" w14:paraId="10E28ED6" w14:textId="77777777" w:rsidTr="00CF780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BBF13BC" w14:textId="77777777" w:rsidR="00907D0F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LD-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C64C4E7" w14:textId="1764100A" w:rsidR="00907D0F" w:rsidRPr="00D44968" w:rsidRDefault="00EE5542" w:rsidP="00CF7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108</w:t>
            </w:r>
            <w:r w:rsidR="00907D0F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23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</w:p>
        </w:tc>
      </w:tr>
    </w:tbl>
    <w:p w14:paraId="2972F008" w14:textId="48562FC2" w:rsidR="00EE5542" w:rsidRPr="00D44968" w:rsidRDefault="00EE5542" w:rsidP="00EE5542">
      <w:pPr>
        <w:rPr>
          <w:rFonts w:ascii="Times New Roman" w:eastAsia="宋体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* P&lt;0.0</w:t>
      </w:r>
      <w:r>
        <w:rPr>
          <w:rFonts w:ascii="Times New Roman" w:eastAsia="宋体" w:hAnsi="Times New Roman" w:cs="Times New Roman" w:hint="eastAsia"/>
          <w:szCs w:val="21"/>
        </w:rPr>
        <w:t>1</w:t>
      </w:r>
      <w:r w:rsidRPr="00D44968">
        <w:rPr>
          <w:rFonts w:ascii="Times New Roman" w:eastAsia="宋体" w:hAnsi="Times New Roman" w:cs="Times New Roman"/>
          <w:szCs w:val="21"/>
        </w:rPr>
        <w:t xml:space="preserve"> vs CG; # P&lt;0.05, ## P&lt;0.01 vs MG.</w:t>
      </w:r>
    </w:p>
    <w:p w14:paraId="613F36C2" w14:textId="77777777" w:rsidR="00B7496E" w:rsidRDefault="00B7496E">
      <w:pPr>
        <w:rPr>
          <w:rFonts w:ascii="Times New Roman" w:hAnsi="Times New Roman" w:cs="Times New Roman"/>
        </w:rPr>
      </w:pPr>
    </w:p>
    <w:p w14:paraId="4E79BB87" w14:textId="2C8B6318" w:rsidR="00B57DB2" w:rsidRPr="00C121F6" w:rsidRDefault="00407F17">
      <w:pPr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</w:pPr>
      <w:r>
        <w:rPr>
          <w:rFonts w:ascii="Times New Roman" w:eastAsia="宋体" w:hAnsi="Times New Roman" w:cs="Times New Roman" w:hint="eastAsia"/>
        </w:rPr>
        <w:t>（</w:t>
      </w:r>
      <w:r w:rsidR="00A74BAE">
        <w:rPr>
          <w:rFonts w:ascii="Times New Roman" w:eastAsia="宋体" w:hAnsi="Times New Roman" w:cs="Times New Roman" w:hint="eastAsia"/>
        </w:rPr>
        <w:t>9</w:t>
      </w:r>
      <w:r>
        <w:rPr>
          <w:rFonts w:ascii="Times New Roman" w:eastAsia="宋体" w:hAnsi="Times New Roman" w:cs="Times New Roman" w:hint="eastAsia"/>
        </w:rPr>
        <w:t>）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GLUT9 protein expression in HKC cells</w:t>
      </w:r>
    </w:p>
    <w:p w14:paraId="060A331B" w14:textId="6771297B" w:rsidR="007E7CA9" w:rsidRPr="002F5CE0" w:rsidRDefault="007E7CA9" w:rsidP="002F5CE0">
      <w:pPr>
        <w:pStyle w:val="ab"/>
      </w:pPr>
      <w:r w:rsidRPr="00D44968"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 w:rsidR="00BF62A7">
        <w:rPr>
          <w:sz w:val="21"/>
          <w:szCs w:val="21"/>
        </w:rPr>
        <w:t>9</w:t>
      </w:r>
      <w:r w:rsidRPr="00D44968">
        <w:rPr>
          <w:sz w:val="21"/>
          <w:szCs w:val="21"/>
        </w:rPr>
        <w:t xml:space="preserve">: </w:t>
      </w:r>
      <w:r w:rsidR="00BE03F9">
        <w:rPr>
          <w:sz w:val="21"/>
          <w:szCs w:val="21"/>
        </w:rPr>
        <w:t xml:space="preserve">effect of chicory on </w:t>
      </w:r>
      <w:r w:rsidR="002F5CE0" w:rsidRPr="00B9679B">
        <w:t>GLUT9 protein expression in HK</w:t>
      </w:r>
      <w:r w:rsidR="002F5CE0">
        <w:t>C cells</w:t>
      </w:r>
      <w:r w:rsidR="00D00A45">
        <w:rPr>
          <w:sz w:val="21"/>
          <w:szCs w:val="21"/>
        </w:rPr>
        <w:t xml:space="preserve"> </w:t>
      </w:r>
      <w:r w:rsidR="00AD4F32">
        <w:rPr>
          <w:rFonts w:hint="eastAsia"/>
          <w:sz w:val="21"/>
          <w:szCs w:val="21"/>
          <w:lang w:eastAsia="zh-CN"/>
        </w:rPr>
        <w:t>(</w:t>
      </w:r>
      <w:r w:rsidRPr="00D44968">
        <w:rPr>
          <w:sz w:val="21"/>
          <w:szCs w:val="21"/>
        </w:rPr>
        <w:t>x̄±s, n=</w:t>
      </w:r>
      <w:r w:rsidR="00AD4F32">
        <w:rPr>
          <w:sz w:val="21"/>
          <w:szCs w:val="21"/>
        </w:rPr>
        <w:t>3</w:t>
      </w:r>
      <w:r w:rsidRPr="00D44968">
        <w:rPr>
          <w:sz w:val="21"/>
          <w:szCs w:val="21"/>
        </w:rPr>
        <w:t>).</w:t>
      </w:r>
    </w:p>
    <w:tbl>
      <w:tblPr>
        <w:tblStyle w:val="a7"/>
        <w:tblW w:w="53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</w:tblGrid>
      <w:tr w:rsidR="007E7CA9" w:rsidRPr="00D44968" w14:paraId="61A222BF" w14:textId="77777777" w:rsidTr="00A046A5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14:paraId="505735B9" w14:textId="77777777" w:rsidR="007E7CA9" w:rsidRPr="00D44968" w:rsidRDefault="007E7CA9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CB4ECC6" w14:textId="1CACBAFD" w:rsidR="007E7CA9" w:rsidRPr="00D44968" w:rsidRDefault="00907D0F" w:rsidP="00CF78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LUT9/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β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actin</w:t>
            </w:r>
          </w:p>
        </w:tc>
      </w:tr>
      <w:tr w:rsidR="00EE43A6" w:rsidRPr="00D44968" w14:paraId="429A7941" w14:textId="77777777" w:rsidTr="00A046A5">
        <w:trPr>
          <w:jc w:val="center"/>
        </w:trPr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14:paraId="241BE044" w14:textId="77777777" w:rsidR="00EE43A6" w:rsidRPr="00D44968" w:rsidRDefault="00EE43A6" w:rsidP="00EE43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96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C77533D" w14:textId="190280C1" w:rsidR="00EE43A6" w:rsidRPr="00D44968" w:rsidRDefault="00DA1005" w:rsidP="00EE43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00</w:t>
            </w:r>
            <w:r w:rsidR="00EE43A6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96</w:t>
            </w:r>
          </w:p>
        </w:tc>
      </w:tr>
      <w:tr w:rsidR="00EE43A6" w:rsidRPr="00D44968" w14:paraId="1D87A276" w14:textId="77777777" w:rsidTr="00A046A5">
        <w:trPr>
          <w:jc w:val="center"/>
        </w:trPr>
        <w:tc>
          <w:tcPr>
            <w:tcW w:w="3686" w:type="dxa"/>
            <w:tcBorders>
              <w:top w:val="nil"/>
            </w:tcBorders>
          </w:tcPr>
          <w:p w14:paraId="3B2A936C" w14:textId="73EA133E" w:rsidR="00EE43A6" w:rsidRPr="00D44968" w:rsidRDefault="00DA1005" w:rsidP="00EE43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UA</w:t>
            </w:r>
          </w:p>
        </w:tc>
        <w:tc>
          <w:tcPr>
            <w:tcW w:w="1701" w:type="dxa"/>
            <w:tcBorders>
              <w:top w:val="nil"/>
            </w:tcBorders>
          </w:tcPr>
          <w:p w14:paraId="6B6663C8" w14:textId="4FF286F2" w:rsidR="00EE43A6" w:rsidRPr="00D44968" w:rsidRDefault="00DA1005" w:rsidP="00EE43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267</w:t>
            </w:r>
            <w:r w:rsidR="00EE43A6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62*</w:t>
            </w:r>
          </w:p>
        </w:tc>
      </w:tr>
      <w:tr w:rsidR="00EE43A6" w:rsidRPr="00D44968" w14:paraId="064891FE" w14:textId="77777777" w:rsidTr="00A046A5">
        <w:trPr>
          <w:jc w:val="center"/>
        </w:trPr>
        <w:tc>
          <w:tcPr>
            <w:tcW w:w="3686" w:type="dxa"/>
          </w:tcPr>
          <w:p w14:paraId="77704E79" w14:textId="57E378AC" w:rsidR="00EE43A6" w:rsidRPr="00D44968" w:rsidRDefault="00DA1005" w:rsidP="00EE43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U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5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EN</w:t>
            </w:r>
          </w:p>
        </w:tc>
        <w:tc>
          <w:tcPr>
            <w:tcW w:w="1701" w:type="dxa"/>
          </w:tcPr>
          <w:p w14:paraId="2A7F6E58" w14:textId="37750C8D" w:rsidR="00EE43A6" w:rsidRPr="00D44968" w:rsidRDefault="00DA1005" w:rsidP="00EE43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996</w:t>
            </w:r>
            <w:r w:rsidR="00EE43A6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68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##</w:t>
            </w:r>
          </w:p>
        </w:tc>
      </w:tr>
      <w:tr w:rsidR="00EE43A6" w:rsidRPr="00D44968" w14:paraId="0C1BDC83" w14:textId="77777777" w:rsidTr="00A046A5">
        <w:trPr>
          <w:jc w:val="center"/>
        </w:trPr>
        <w:tc>
          <w:tcPr>
            <w:tcW w:w="3686" w:type="dxa"/>
          </w:tcPr>
          <w:p w14:paraId="29157193" w14:textId="495ACC1C" w:rsidR="00EE43A6" w:rsidRPr="00D44968" w:rsidRDefault="00DA1005" w:rsidP="00EE43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U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/m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i</w:t>
            </w:r>
          </w:p>
        </w:tc>
        <w:tc>
          <w:tcPr>
            <w:tcW w:w="1701" w:type="dxa"/>
          </w:tcPr>
          <w:p w14:paraId="36B2E600" w14:textId="0D20671C" w:rsidR="00EE43A6" w:rsidRPr="00D44968" w:rsidRDefault="00DA1005" w:rsidP="00EE43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92</w:t>
            </w:r>
            <w:r w:rsidR="00EE43A6"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23</w:t>
            </w:r>
          </w:p>
        </w:tc>
      </w:tr>
      <w:tr w:rsidR="00EE43A6" w:rsidRPr="00D44968" w14:paraId="387EBA44" w14:textId="77777777" w:rsidTr="00A046A5">
        <w:trPr>
          <w:jc w:val="center"/>
        </w:trPr>
        <w:tc>
          <w:tcPr>
            <w:tcW w:w="3686" w:type="dxa"/>
          </w:tcPr>
          <w:p w14:paraId="23E736E1" w14:textId="5AC6D7FC" w:rsidR="00EE43A6" w:rsidRPr="00D44968" w:rsidRDefault="00DA1005" w:rsidP="00EE43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U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2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/m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i</w:t>
            </w:r>
          </w:p>
        </w:tc>
        <w:tc>
          <w:tcPr>
            <w:tcW w:w="1701" w:type="dxa"/>
          </w:tcPr>
          <w:p w14:paraId="78310C6F" w14:textId="1E35C418" w:rsidR="00EE43A6" w:rsidRPr="00D44968" w:rsidRDefault="00DA1005" w:rsidP="00EE43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38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67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</w:p>
        </w:tc>
      </w:tr>
      <w:tr w:rsidR="00DA1005" w:rsidRPr="00D44968" w14:paraId="35190B91" w14:textId="77777777" w:rsidTr="00A046A5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35A43985" w14:textId="6D89CE93" w:rsidR="00DA1005" w:rsidRPr="00D44968" w:rsidRDefault="00DA1005" w:rsidP="00EE43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l/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UA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4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/m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83F7283" w14:textId="1B4CE329" w:rsidR="00DA1005" w:rsidRPr="00D44968" w:rsidRDefault="00DA1005" w:rsidP="00EE43A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100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.056</w:t>
            </w:r>
            <w:r w:rsidRPr="00D4496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153</w:t>
            </w:r>
          </w:p>
        </w:tc>
      </w:tr>
    </w:tbl>
    <w:p w14:paraId="70BC8C5B" w14:textId="1CA86C72" w:rsidR="007E7CA9" w:rsidRDefault="007E7CA9" w:rsidP="007E7CA9">
      <w:pPr>
        <w:rPr>
          <w:rFonts w:ascii="Times New Roman" w:hAnsi="Times New Roman" w:cs="Times New Roman"/>
          <w:szCs w:val="21"/>
        </w:rPr>
      </w:pPr>
      <w:r w:rsidRPr="00D44968">
        <w:rPr>
          <w:rFonts w:ascii="Times New Roman" w:eastAsia="宋体" w:hAnsi="Times New Roman" w:cs="Times New Roman"/>
          <w:szCs w:val="21"/>
        </w:rPr>
        <w:t>Notes: * P&lt;0.0</w:t>
      </w:r>
      <w:r w:rsidR="00DA1005">
        <w:rPr>
          <w:rFonts w:ascii="Times New Roman" w:eastAsia="宋体" w:hAnsi="Times New Roman" w:cs="Times New Roman" w:hint="eastAsia"/>
          <w:szCs w:val="21"/>
        </w:rPr>
        <w:t>5</w:t>
      </w:r>
      <w:r w:rsidRPr="00D44968">
        <w:rPr>
          <w:rFonts w:ascii="Times New Roman" w:eastAsia="宋体" w:hAnsi="Times New Roman" w:cs="Times New Roman"/>
          <w:szCs w:val="21"/>
        </w:rPr>
        <w:t xml:space="preserve"> vs CG; # P&lt;0.05, ## P&lt;0.01 vs.</w:t>
      </w:r>
      <w:r w:rsidR="00CB0DB7" w:rsidRPr="00CB0DB7">
        <w:rPr>
          <w:rFonts w:ascii="Times New Roman" w:hAnsi="Times New Roman" w:cs="Times New Roman" w:hint="eastAsia"/>
          <w:szCs w:val="21"/>
        </w:rPr>
        <w:t xml:space="preserve"> </w:t>
      </w:r>
      <w:r w:rsidR="00CB0DB7">
        <w:rPr>
          <w:rFonts w:ascii="Times New Roman" w:hAnsi="Times New Roman" w:cs="Times New Roman" w:hint="eastAsia"/>
          <w:szCs w:val="21"/>
        </w:rPr>
        <w:t>400</w:t>
      </w:r>
      <w:r w:rsidR="00CB0DB7">
        <w:rPr>
          <w:rFonts w:ascii="Times New Roman" w:hAnsi="Times New Roman" w:cs="Times New Roman"/>
          <w:szCs w:val="21"/>
        </w:rPr>
        <w:t xml:space="preserve"> </w:t>
      </w:r>
      <w:r w:rsidR="00CB0DB7">
        <w:rPr>
          <w:rFonts w:ascii="Times New Roman" w:hAnsi="Times New Roman" w:cs="Times New Roman" w:hint="eastAsia"/>
          <w:szCs w:val="21"/>
        </w:rPr>
        <w:sym w:font="Symbol" w:char="F06D"/>
      </w:r>
      <w:r w:rsidR="00CB0DB7">
        <w:rPr>
          <w:rFonts w:ascii="Times New Roman" w:hAnsi="Times New Roman" w:cs="Times New Roman" w:hint="eastAsia"/>
          <w:szCs w:val="21"/>
        </w:rPr>
        <w:t>mol/L</w:t>
      </w:r>
      <w:r w:rsidR="00CB0DB7">
        <w:rPr>
          <w:rFonts w:ascii="Times New Roman" w:hAnsi="Times New Roman" w:cs="Times New Roman"/>
          <w:szCs w:val="21"/>
        </w:rPr>
        <w:t xml:space="preserve"> UA</w:t>
      </w:r>
    </w:p>
    <w:p w14:paraId="0455051F" w14:textId="77777777" w:rsidR="00B57DB2" w:rsidRPr="00D44968" w:rsidRDefault="00B57DB2" w:rsidP="007E7CA9">
      <w:pPr>
        <w:rPr>
          <w:rFonts w:ascii="Times New Roman" w:eastAsia="宋体" w:hAnsi="Times New Roman" w:cs="Times New Roman"/>
          <w:szCs w:val="21"/>
        </w:rPr>
      </w:pPr>
    </w:p>
    <w:p w14:paraId="30F37F71" w14:textId="7970A85E" w:rsidR="007E7CA9" w:rsidRPr="00B57DB2" w:rsidRDefault="00407F17" w:rsidP="00B57DB2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（</w:t>
      </w:r>
      <w:r w:rsidR="00A74BAE">
        <w:rPr>
          <w:rFonts w:ascii="Times New Roman" w:eastAsia="宋体" w:hAnsi="Times New Roman" w:cs="Times New Roman" w:hint="eastAsia"/>
        </w:rPr>
        <w:t>10</w:t>
      </w:r>
      <w:r>
        <w:rPr>
          <w:rFonts w:ascii="Times New Roman" w:eastAsia="宋体" w:hAnsi="Times New Roman" w:cs="Times New Roman" w:hint="eastAsia"/>
        </w:rPr>
        <w:t>）</w:t>
      </w:r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>TEER values</w:t>
      </w:r>
      <w:bookmarkStart w:id="0" w:name="_GoBack"/>
      <w:bookmarkEnd w:id="0"/>
      <w:r w:rsidR="00C121F6" w:rsidRPr="00C121F6">
        <w:rPr>
          <w:rFonts w:ascii="Times New Roman" w:hAnsi="Times New Roman" w:cs="Times New Roman"/>
          <w:iCs/>
          <w:color w:val="000000" w:themeColor="text1"/>
          <w:kern w:val="0"/>
          <w:szCs w:val="21"/>
          <w:lang w:val="en-GB" w:eastAsia="en-GB"/>
        </w:rPr>
        <w:t xml:space="preserve"> in HKC cell monolayer</w:t>
      </w:r>
    </w:p>
    <w:p w14:paraId="1EB54F09" w14:textId="48337441" w:rsidR="00727388" w:rsidRPr="00727388" w:rsidRDefault="007B2708" w:rsidP="00727388">
      <w:pPr>
        <w:pStyle w:val="ab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r w:rsidR="00AC5018">
        <w:rPr>
          <w:sz w:val="21"/>
          <w:szCs w:val="21"/>
        </w:rPr>
        <w:t>S</w:t>
      </w:r>
      <w:r w:rsidR="00BF62A7">
        <w:rPr>
          <w:sz w:val="21"/>
          <w:szCs w:val="21"/>
        </w:rPr>
        <w:t>10</w:t>
      </w:r>
      <w:r>
        <w:rPr>
          <w:sz w:val="21"/>
          <w:szCs w:val="21"/>
        </w:rPr>
        <w:t xml:space="preserve">: </w:t>
      </w:r>
      <w:r w:rsidR="001D76DA">
        <w:rPr>
          <w:sz w:val="21"/>
          <w:szCs w:val="21"/>
          <w:shd w:val="clear" w:color="auto" w:fill="FFFFFF"/>
        </w:rPr>
        <w:t>T</w:t>
      </w:r>
      <w:r w:rsidR="001D76DA" w:rsidRPr="004B4FE9">
        <w:rPr>
          <w:sz w:val="21"/>
          <w:szCs w:val="21"/>
          <w:shd w:val="clear" w:color="auto" w:fill="FFFFFF"/>
        </w:rPr>
        <w:t xml:space="preserve">he </w:t>
      </w:r>
      <w:r w:rsidR="001D76DA">
        <w:rPr>
          <w:sz w:val="21"/>
          <w:szCs w:val="21"/>
          <w:shd w:val="clear" w:color="auto" w:fill="FFFFFF"/>
        </w:rPr>
        <w:t xml:space="preserve">changes of TEER values in </w:t>
      </w:r>
      <w:r w:rsidR="001D76DA" w:rsidRPr="004B4FE9">
        <w:rPr>
          <w:sz w:val="21"/>
          <w:szCs w:val="21"/>
          <w:shd w:val="clear" w:color="auto" w:fill="FFFFFF"/>
        </w:rPr>
        <w:t>HKC cell monolayer</w:t>
      </w:r>
      <w:r>
        <w:rPr>
          <w:sz w:val="21"/>
          <w:szCs w:val="21"/>
        </w:rPr>
        <w:t xml:space="preserve"> (</w:t>
      </w:r>
      <w:r w:rsidRPr="00727388">
        <w:rPr>
          <w:sz w:val="21"/>
          <w:szCs w:val="21"/>
        </w:rPr>
        <w:sym w:font="Symbol" w:char="F057"/>
      </w:r>
      <w:r w:rsidRPr="00727388">
        <w:rPr>
          <w:rFonts w:hint="eastAsia"/>
          <w:sz w:val="21"/>
          <w:szCs w:val="21"/>
        </w:rPr>
        <w:t>•</w:t>
      </w:r>
      <w:r w:rsidRPr="00727388">
        <w:rPr>
          <w:sz w:val="21"/>
          <w:szCs w:val="21"/>
        </w:rPr>
        <w:t>cm</w:t>
      </w:r>
      <w:r w:rsidRPr="00727388">
        <w:rPr>
          <w:sz w:val="21"/>
          <w:szCs w:val="21"/>
          <w:vertAlign w:val="superscript"/>
        </w:rPr>
        <w:t>2</w:t>
      </w:r>
      <w:r w:rsidRPr="00727388">
        <w:rPr>
          <w:sz w:val="21"/>
          <w:szCs w:val="21"/>
        </w:rPr>
        <w:t xml:space="preserve">, </w:t>
      </w:r>
      <w:r>
        <w:rPr>
          <w:sz w:val="21"/>
          <w:szCs w:val="21"/>
        </w:rPr>
        <w:t>x</w:t>
      </w:r>
      <w:r w:rsidRPr="00727388">
        <w:rPr>
          <w:rFonts w:ascii="MS Gothic" w:eastAsia="MS Gothic" w:hAnsi="MS Gothic" w:cs="MS Gothic" w:hint="eastAsia"/>
          <w:sz w:val="21"/>
          <w:szCs w:val="21"/>
        </w:rPr>
        <w:t>̄</w:t>
      </w:r>
      <w:r w:rsidRPr="00727388">
        <w:rPr>
          <w:rFonts w:ascii="等线" w:eastAsia="等线" w:hAnsi="等线" w:cs="等线" w:hint="eastAsia"/>
          <w:sz w:val="21"/>
          <w:szCs w:val="21"/>
        </w:rPr>
        <w:t>±</w:t>
      </w:r>
      <w:r>
        <w:rPr>
          <w:sz w:val="21"/>
          <w:szCs w:val="21"/>
        </w:rPr>
        <w:t>s, n=6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765"/>
      </w:tblGrid>
      <w:tr w:rsidR="00727388" w:rsidRPr="00727388" w14:paraId="314D1283" w14:textId="77777777" w:rsidTr="00726EFC">
        <w:trPr>
          <w:jc w:val="center"/>
        </w:trPr>
        <w:tc>
          <w:tcPr>
            <w:tcW w:w="1352" w:type="dxa"/>
            <w:tcBorders>
              <w:top w:val="single" w:sz="12" w:space="0" w:color="auto"/>
              <w:bottom w:val="single" w:sz="4" w:space="0" w:color="auto"/>
            </w:tcBorders>
          </w:tcPr>
          <w:p w14:paraId="67049380" w14:textId="4A3CC4DA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359B8B37" w14:textId="7EC8E354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en-GB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en-GB"/>
              </w:rPr>
              <w:t>TEER</w:t>
            </w:r>
          </w:p>
        </w:tc>
      </w:tr>
      <w:tr w:rsidR="00727388" w:rsidRPr="00727388" w14:paraId="38D4B112" w14:textId="77777777" w:rsidTr="00726EFC">
        <w:trPr>
          <w:jc w:val="center"/>
        </w:trPr>
        <w:tc>
          <w:tcPr>
            <w:tcW w:w="1352" w:type="dxa"/>
            <w:tcBorders>
              <w:top w:val="single" w:sz="4" w:space="0" w:color="auto"/>
            </w:tcBorders>
          </w:tcPr>
          <w:p w14:paraId="74CBEBBA" w14:textId="1F427C88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d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E1F2AFE" w14:textId="7FD7F45E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.79±4.88</w:t>
            </w:r>
          </w:p>
        </w:tc>
      </w:tr>
      <w:tr w:rsidR="00727388" w:rsidRPr="00727388" w14:paraId="6FBF23C9" w14:textId="77777777" w:rsidTr="00726EFC">
        <w:trPr>
          <w:jc w:val="center"/>
        </w:trPr>
        <w:tc>
          <w:tcPr>
            <w:tcW w:w="1352" w:type="dxa"/>
          </w:tcPr>
          <w:p w14:paraId="5299D9D4" w14:textId="0884DAC1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d</w:t>
            </w:r>
          </w:p>
        </w:tc>
        <w:tc>
          <w:tcPr>
            <w:tcW w:w="2765" w:type="dxa"/>
          </w:tcPr>
          <w:p w14:paraId="73466F22" w14:textId="1B52813D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.21±3.20</w:t>
            </w:r>
          </w:p>
        </w:tc>
      </w:tr>
      <w:tr w:rsidR="00727388" w:rsidRPr="00727388" w14:paraId="0EB5905E" w14:textId="77777777" w:rsidTr="00726EFC">
        <w:trPr>
          <w:jc w:val="center"/>
        </w:trPr>
        <w:tc>
          <w:tcPr>
            <w:tcW w:w="1352" w:type="dxa"/>
          </w:tcPr>
          <w:p w14:paraId="12CCBA0D" w14:textId="11CCE327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d</w:t>
            </w:r>
          </w:p>
        </w:tc>
        <w:tc>
          <w:tcPr>
            <w:tcW w:w="2765" w:type="dxa"/>
          </w:tcPr>
          <w:p w14:paraId="530A4B14" w14:textId="054435DF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.25±6.63</w:t>
            </w:r>
          </w:p>
        </w:tc>
      </w:tr>
      <w:tr w:rsidR="00727388" w:rsidRPr="00727388" w14:paraId="14681C4D" w14:textId="77777777" w:rsidTr="00726EFC">
        <w:trPr>
          <w:jc w:val="center"/>
        </w:trPr>
        <w:tc>
          <w:tcPr>
            <w:tcW w:w="1352" w:type="dxa"/>
          </w:tcPr>
          <w:p w14:paraId="66701FB1" w14:textId="4BF9459D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d</w:t>
            </w:r>
          </w:p>
        </w:tc>
        <w:tc>
          <w:tcPr>
            <w:tcW w:w="2765" w:type="dxa"/>
          </w:tcPr>
          <w:p w14:paraId="767CB652" w14:textId="5EF1F6EE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.58±4.71</w:t>
            </w:r>
          </w:p>
        </w:tc>
      </w:tr>
      <w:tr w:rsidR="00727388" w:rsidRPr="00727388" w14:paraId="1644ECEA" w14:textId="77777777" w:rsidTr="00726EFC">
        <w:trPr>
          <w:jc w:val="center"/>
        </w:trPr>
        <w:tc>
          <w:tcPr>
            <w:tcW w:w="1352" w:type="dxa"/>
          </w:tcPr>
          <w:p w14:paraId="79127EF3" w14:textId="27EF0919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d</w:t>
            </w:r>
          </w:p>
        </w:tc>
        <w:tc>
          <w:tcPr>
            <w:tcW w:w="2765" w:type="dxa"/>
          </w:tcPr>
          <w:p w14:paraId="559D2D55" w14:textId="47479012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.95±6.73</w:t>
            </w:r>
          </w:p>
        </w:tc>
      </w:tr>
      <w:tr w:rsidR="00727388" w:rsidRPr="00727388" w14:paraId="0A7C306C" w14:textId="77777777" w:rsidTr="00726EFC">
        <w:trPr>
          <w:jc w:val="center"/>
        </w:trPr>
        <w:tc>
          <w:tcPr>
            <w:tcW w:w="1352" w:type="dxa"/>
          </w:tcPr>
          <w:p w14:paraId="6D418760" w14:textId="088EF118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d</w:t>
            </w:r>
          </w:p>
        </w:tc>
        <w:tc>
          <w:tcPr>
            <w:tcW w:w="2765" w:type="dxa"/>
          </w:tcPr>
          <w:p w14:paraId="05F35AD3" w14:textId="2AEDDC1C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9.40±17.12</w:t>
            </w:r>
          </w:p>
        </w:tc>
      </w:tr>
      <w:tr w:rsidR="00727388" w:rsidRPr="00727388" w14:paraId="2B64A665" w14:textId="77777777" w:rsidTr="00726EFC">
        <w:trPr>
          <w:jc w:val="center"/>
        </w:trPr>
        <w:tc>
          <w:tcPr>
            <w:tcW w:w="1352" w:type="dxa"/>
          </w:tcPr>
          <w:p w14:paraId="595A51A9" w14:textId="6F8C3BD6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d</w:t>
            </w:r>
          </w:p>
        </w:tc>
        <w:tc>
          <w:tcPr>
            <w:tcW w:w="2765" w:type="dxa"/>
          </w:tcPr>
          <w:p w14:paraId="78FBA399" w14:textId="3F7AF14B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7.73±20.21</w:t>
            </w:r>
          </w:p>
        </w:tc>
      </w:tr>
      <w:tr w:rsidR="00727388" w:rsidRPr="00727388" w14:paraId="7AA482C7" w14:textId="77777777" w:rsidTr="00726EFC">
        <w:trPr>
          <w:jc w:val="center"/>
        </w:trPr>
        <w:tc>
          <w:tcPr>
            <w:tcW w:w="1352" w:type="dxa"/>
            <w:tcBorders>
              <w:bottom w:val="single" w:sz="12" w:space="0" w:color="auto"/>
            </w:tcBorders>
          </w:tcPr>
          <w:p w14:paraId="4F5027FD" w14:textId="69ADFE1A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d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11AF0B2" w14:textId="14042285" w:rsidR="00727388" w:rsidRPr="00727388" w:rsidRDefault="00727388" w:rsidP="00726EF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738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5.85±20.63</w:t>
            </w:r>
          </w:p>
        </w:tc>
      </w:tr>
    </w:tbl>
    <w:p w14:paraId="59188189" w14:textId="58D62FFA" w:rsidR="009E29CF" w:rsidRDefault="009E29CF" w:rsidP="00727388">
      <w:pPr>
        <w:rPr>
          <w:rFonts w:ascii="Times New Roman" w:hAnsi="Times New Roman" w:cs="Times New Roman"/>
          <w:szCs w:val="21"/>
          <w:lang w:val="en-GB" w:eastAsia="en-GB"/>
        </w:rPr>
      </w:pPr>
    </w:p>
    <w:p w14:paraId="2BFB7532" w14:textId="68CBBDCD" w:rsidR="000B1C00" w:rsidRDefault="000B1C00" w:rsidP="00727388">
      <w:pPr>
        <w:rPr>
          <w:rFonts w:ascii="Times New Roman" w:hAnsi="Times New Roman" w:cs="Times New Roman"/>
          <w:szCs w:val="21"/>
          <w:lang w:val="en-GB" w:eastAsia="en-GB"/>
        </w:rPr>
      </w:pPr>
    </w:p>
    <w:p w14:paraId="6B3D5BFA" w14:textId="77777777" w:rsidR="000B1C00" w:rsidRPr="00727388" w:rsidRDefault="000B1C00" w:rsidP="00727388">
      <w:pPr>
        <w:rPr>
          <w:rFonts w:ascii="Times New Roman" w:hAnsi="Times New Roman" w:cs="Times New Roman"/>
          <w:szCs w:val="21"/>
          <w:lang w:val="en-GB" w:eastAsia="en-GB"/>
        </w:rPr>
      </w:pPr>
    </w:p>
    <w:sectPr w:rsidR="000B1C00" w:rsidRPr="00727388" w:rsidSect="004953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FF15D" w14:textId="77777777" w:rsidR="005F68E8" w:rsidRDefault="005F68E8" w:rsidP="00D44968">
      <w:r>
        <w:separator/>
      </w:r>
    </w:p>
  </w:endnote>
  <w:endnote w:type="continuationSeparator" w:id="0">
    <w:p w14:paraId="7A86AC9F" w14:textId="77777777" w:rsidR="005F68E8" w:rsidRDefault="005F68E8" w:rsidP="00D44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mrmjAdvTT86d47313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D2FE1" w14:textId="77777777" w:rsidR="005F68E8" w:rsidRDefault="005F68E8" w:rsidP="00D44968">
      <w:r>
        <w:separator/>
      </w:r>
    </w:p>
  </w:footnote>
  <w:footnote w:type="continuationSeparator" w:id="0">
    <w:p w14:paraId="34AEC121" w14:textId="77777777" w:rsidR="005F68E8" w:rsidRDefault="005F68E8" w:rsidP="00D44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84"/>
    <w:rsid w:val="000562C6"/>
    <w:rsid w:val="000A384E"/>
    <w:rsid w:val="000B1C00"/>
    <w:rsid w:val="001063B8"/>
    <w:rsid w:val="00115034"/>
    <w:rsid w:val="001D76DA"/>
    <w:rsid w:val="002653E2"/>
    <w:rsid w:val="002D39DD"/>
    <w:rsid w:val="002F5CE0"/>
    <w:rsid w:val="0030462F"/>
    <w:rsid w:val="00332C21"/>
    <w:rsid w:val="003B1A5C"/>
    <w:rsid w:val="003C53E0"/>
    <w:rsid w:val="003F76D3"/>
    <w:rsid w:val="00407F17"/>
    <w:rsid w:val="004370D6"/>
    <w:rsid w:val="00477A5B"/>
    <w:rsid w:val="00491396"/>
    <w:rsid w:val="00495350"/>
    <w:rsid w:val="004A5E68"/>
    <w:rsid w:val="00531C84"/>
    <w:rsid w:val="005C62B0"/>
    <w:rsid w:val="005E6E7D"/>
    <w:rsid w:val="005F68E8"/>
    <w:rsid w:val="00726EFC"/>
    <w:rsid w:val="00727388"/>
    <w:rsid w:val="007434B5"/>
    <w:rsid w:val="007A4BB5"/>
    <w:rsid w:val="007B2708"/>
    <w:rsid w:val="007E0363"/>
    <w:rsid w:val="007E7CA9"/>
    <w:rsid w:val="008372C6"/>
    <w:rsid w:val="0083795B"/>
    <w:rsid w:val="008D0EA7"/>
    <w:rsid w:val="008E7A38"/>
    <w:rsid w:val="00907D0F"/>
    <w:rsid w:val="00910A4D"/>
    <w:rsid w:val="00997AA9"/>
    <w:rsid w:val="009E29CF"/>
    <w:rsid w:val="00A046A5"/>
    <w:rsid w:val="00A74BAE"/>
    <w:rsid w:val="00A94BEA"/>
    <w:rsid w:val="00AA3B0C"/>
    <w:rsid w:val="00AC5018"/>
    <w:rsid w:val="00AD4F32"/>
    <w:rsid w:val="00B57DB2"/>
    <w:rsid w:val="00B7496E"/>
    <w:rsid w:val="00B85E75"/>
    <w:rsid w:val="00BC0EB8"/>
    <w:rsid w:val="00BE03F9"/>
    <w:rsid w:val="00BF62A7"/>
    <w:rsid w:val="00C121F6"/>
    <w:rsid w:val="00CB0DB7"/>
    <w:rsid w:val="00D00A45"/>
    <w:rsid w:val="00D32EBB"/>
    <w:rsid w:val="00D44968"/>
    <w:rsid w:val="00D86E84"/>
    <w:rsid w:val="00DA1005"/>
    <w:rsid w:val="00DC4065"/>
    <w:rsid w:val="00EA48A2"/>
    <w:rsid w:val="00EE43A6"/>
    <w:rsid w:val="00EE5542"/>
    <w:rsid w:val="00F4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19CA9"/>
  <w15:chartTrackingRefBased/>
  <w15:docId w15:val="{7DFF7287-BBA8-4BA4-822A-F30E6096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7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68"/>
    <w:rPr>
      <w:sz w:val="18"/>
      <w:szCs w:val="18"/>
    </w:rPr>
  </w:style>
  <w:style w:type="table" w:styleId="a7">
    <w:name w:val="Table Grid"/>
    <w:basedOn w:val="a1"/>
    <w:uiPriority w:val="39"/>
    <w:qFormat/>
    <w:rsid w:val="00D44968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4496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44968"/>
    <w:pPr>
      <w:widowControl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a">
    <w:name w:val="批注文字 字符"/>
    <w:basedOn w:val="a0"/>
    <w:link w:val="a9"/>
    <w:uiPriority w:val="99"/>
    <w:rsid w:val="00D4496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b">
    <w:name w:val="caption"/>
    <w:basedOn w:val="a"/>
    <w:next w:val="a"/>
    <w:uiPriority w:val="35"/>
    <w:unhideWhenUsed/>
    <w:qFormat/>
    <w:rsid w:val="00D44968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  <w:style w:type="paragraph" w:styleId="ac">
    <w:name w:val="Balloon Text"/>
    <w:basedOn w:val="a"/>
    <w:link w:val="ad"/>
    <w:uiPriority w:val="99"/>
    <w:semiHidden/>
    <w:unhideWhenUsed/>
    <w:rsid w:val="00D4496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449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8</cp:revision>
  <dcterms:created xsi:type="dcterms:W3CDTF">2018-09-16T14:09:00Z</dcterms:created>
  <dcterms:modified xsi:type="dcterms:W3CDTF">2018-09-21T02:09:00Z</dcterms:modified>
</cp:coreProperties>
</file>